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14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2267"/>
        <w:gridCol w:w="1540"/>
        <w:gridCol w:w="665"/>
        <w:gridCol w:w="665"/>
        <w:gridCol w:w="665"/>
        <w:gridCol w:w="665"/>
        <w:gridCol w:w="1723"/>
        <w:gridCol w:w="700"/>
        <w:gridCol w:w="700"/>
        <w:gridCol w:w="700"/>
        <w:gridCol w:w="857"/>
        <w:gridCol w:w="1740"/>
      </w:tblGrid>
      <w:tr w:rsidR="00292DB6" w:rsidRPr="00A72103" w14:paraId="5F3479F2" w14:textId="77777777" w:rsidTr="00FC44AE">
        <w:trPr>
          <w:trHeight w:val="320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0771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3445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1A1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2660" w:type="dxa"/>
            <w:gridSpan w:val="4"/>
            <w:shd w:val="clear" w:color="auto" w:fill="auto"/>
            <w:noWrap/>
            <w:vAlign w:val="bottom"/>
            <w:hideMark/>
          </w:tcPr>
          <w:p w14:paraId="07753109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35E6C97D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2100" w:type="dxa"/>
            <w:gridSpan w:val="3"/>
            <w:shd w:val="clear" w:color="auto" w:fill="auto"/>
            <w:noWrap/>
            <w:vAlign w:val="bottom"/>
            <w:hideMark/>
          </w:tcPr>
          <w:p w14:paraId="71CC991D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11AE0D9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int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F30D3A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ality of Studies</w:t>
            </w:r>
          </w:p>
        </w:tc>
      </w:tr>
      <w:tr w:rsidR="00292DB6" w:rsidRPr="00A72103" w14:paraId="0E49833F" w14:textId="77777777" w:rsidTr="00FC44AE">
        <w:trPr>
          <w:trHeight w:val="320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70F4E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30DBD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BC71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F80B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08F924B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EEC07FD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FFB25FD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40ED3F4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8A15936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0E8655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E8412E5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BD5AAB0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F02176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2DB6" w:rsidRPr="00A72103" w14:paraId="51DF05A0" w14:textId="77777777" w:rsidTr="00FC44AE">
        <w:trPr>
          <w:trHeight w:val="34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53CC8DA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F2192D" w14:textId="6D0F85CC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ew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13A7F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24]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DBCC63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E0CF0FD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185FEEB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C912B28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8315056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56E3B810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919249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49E7CF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F2CF92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B5F3CCF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FACC3C3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292DB6" w:rsidRPr="00A72103" w14:paraId="05B910FA" w14:textId="77777777" w:rsidTr="00FC44AE">
        <w:trPr>
          <w:trHeight w:val="580"/>
        </w:trPr>
        <w:tc>
          <w:tcPr>
            <w:tcW w:w="1413" w:type="dxa"/>
            <w:shd w:val="clear" w:color="auto" w:fill="auto"/>
            <w:vAlign w:val="bottom"/>
            <w:hideMark/>
          </w:tcPr>
          <w:p w14:paraId="73E7B9A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267" w:type="dxa"/>
            <w:shd w:val="clear" w:color="auto" w:fill="auto"/>
            <w:vAlign w:val="bottom"/>
            <w:hideMark/>
          </w:tcPr>
          <w:p w14:paraId="1BC9C5B6" w14:textId="43218400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oziano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13A7F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16]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26B297C8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C75A421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82662FA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3AFD442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B6EADBB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600BE341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31A2C6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E271615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C86FE38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1D374FA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83B4B00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292DB6" w:rsidRPr="00A72103" w14:paraId="37067D6E" w14:textId="77777777" w:rsidTr="00FC44AE">
        <w:trPr>
          <w:trHeight w:val="340"/>
        </w:trPr>
        <w:tc>
          <w:tcPr>
            <w:tcW w:w="1413" w:type="dxa"/>
            <w:shd w:val="clear" w:color="auto" w:fill="auto"/>
            <w:vAlign w:val="bottom"/>
            <w:hideMark/>
          </w:tcPr>
          <w:p w14:paraId="27CD065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267" w:type="dxa"/>
            <w:shd w:val="clear" w:color="auto" w:fill="auto"/>
            <w:vAlign w:val="bottom"/>
            <w:hideMark/>
          </w:tcPr>
          <w:p w14:paraId="7F79D275" w14:textId="44E6F8E4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tori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75AA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38]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7F8BC6F0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05BEFE2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20E6CF8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E7744F5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09D1CD6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7667E933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B6A30DB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3E1079F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AEE0BDE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94A2AD3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D59BF23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292DB6" w:rsidRPr="00A72103" w14:paraId="725E34D1" w14:textId="77777777" w:rsidTr="00FC44AE">
        <w:trPr>
          <w:trHeight w:val="300"/>
        </w:trPr>
        <w:tc>
          <w:tcPr>
            <w:tcW w:w="1413" w:type="dxa"/>
            <w:shd w:val="clear" w:color="auto" w:fill="auto"/>
            <w:vAlign w:val="bottom"/>
            <w:hideMark/>
          </w:tcPr>
          <w:p w14:paraId="0F06A50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267" w:type="dxa"/>
            <w:shd w:val="clear" w:color="auto" w:fill="auto"/>
            <w:vAlign w:val="bottom"/>
            <w:hideMark/>
          </w:tcPr>
          <w:p w14:paraId="0CF5BCA3" w14:textId="1E548600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n de Wild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25C05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12]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4A526A71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6CA57DA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B992821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DA53CFA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7210522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08CEB9AE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DB5F0E5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7E7733B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53C89F5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E85489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A3E480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292DB6" w:rsidRPr="00A72103" w14:paraId="482D4373" w14:textId="77777777" w:rsidTr="00FC44AE">
        <w:trPr>
          <w:trHeight w:val="340"/>
        </w:trPr>
        <w:tc>
          <w:tcPr>
            <w:tcW w:w="1413" w:type="dxa"/>
            <w:shd w:val="clear" w:color="auto" w:fill="auto"/>
            <w:vAlign w:val="bottom"/>
            <w:hideMark/>
          </w:tcPr>
          <w:p w14:paraId="231D34EE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267" w:type="dxa"/>
            <w:shd w:val="clear" w:color="auto" w:fill="auto"/>
            <w:vAlign w:val="bottom"/>
            <w:hideMark/>
          </w:tcPr>
          <w:p w14:paraId="328463CE" w14:textId="03E6C7FF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anag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25C05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21]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1BF5AB68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ABD78E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1D3A0F1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ED1F66B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7E761E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62A3BEA5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ED5B71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7DD4CC3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FD6AE2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9E3FBCA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A3F445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292DB6" w:rsidRPr="00A72103" w14:paraId="3A517DB0" w14:textId="77777777" w:rsidTr="00FC44AE">
        <w:trPr>
          <w:trHeight w:val="340"/>
        </w:trPr>
        <w:tc>
          <w:tcPr>
            <w:tcW w:w="1413" w:type="dxa"/>
            <w:shd w:val="clear" w:color="auto" w:fill="auto"/>
            <w:vAlign w:val="bottom"/>
            <w:hideMark/>
          </w:tcPr>
          <w:p w14:paraId="0B817310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67" w:type="dxa"/>
            <w:shd w:val="clear" w:color="auto" w:fill="auto"/>
            <w:vAlign w:val="bottom"/>
            <w:hideMark/>
          </w:tcPr>
          <w:p w14:paraId="0027EFF4" w14:textId="72B1CA80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50573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30]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172D0D8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66CBC20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479F5C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5D7347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C041976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04519D1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A04FB76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C2FB1DD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CC7368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183278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F8FCA52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</w:tr>
      <w:tr w:rsidR="00292DB6" w:rsidRPr="00A72103" w14:paraId="57AA57BF" w14:textId="77777777" w:rsidTr="00FC44AE">
        <w:trPr>
          <w:trHeight w:val="340"/>
        </w:trPr>
        <w:tc>
          <w:tcPr>
            <w:tcW w:w="1413" w:type="dxa"/>
            <w:shd w:val="clear" w:color="auto" w:fill="auto"/>
            <w:vAlign w:val="bottom"/>
            <w:hideMark/>
          </w:tcPr>
          <w:p w14:paraId="634F90DE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67" w:type="dxa"/>
            <w:shd w:val="clear" w:color="auto" w:fill="auto"/>
            <w:vAlign w:val="bottom"/>
            <w:hideMark/>
          </w:tcPr>
          <w:p w14:paraId="7E757CDF" w14:textId="424F1C2C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ak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75AA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36]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7C446A40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7AD012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312F2C9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8F90840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4BE4336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52253ECA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9E6B2DB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26875D8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C7DA3BB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AFF029F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4143E6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</w:tr>
      <w:tr w:rsidR="00292DB6" w:rsidRPr="00A72103" w14:paraId="3A3A1BD6" w14:textId="77777777" w:rsidTr="00FC44AE">
        <w:trPr>
          <w:trHeight w:val="340"/>
        </w:trPr>
        <w:tc>
          <w:tcPr>
            <w:tcW w:w="1413" w:type="dxa"/>
            <w:shd w:val="clear" w:color="auto" w:fill="auto"/>
            <w:vAlign w:val="bottom"/>
            <w:hideMark/>
          </w:tcPr>
          <w:p w14:paraId="3CF516E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67" w:type="dxa"/>
            <w:shd w:val="clear" w:color="auto" w:fill="auto"/>
            <w:vAlign w:val="bottom"/>
            <w:hideMark/>
          </w:tcPr>
          <w:p w14:paraId="217D4217" w14:textId="2FF69763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ewar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50573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6]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5D5D247A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94D3808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26B7156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EE7AF5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93E2779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707D2465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BEA35E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32362B2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F8E16D6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90EF738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E2EF35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</w:tr>
      <w:tr w:rsidR="00292DB6" w:rsidRPr="00A72103" w14:paraId="533BB13F" w14:textId="77777777" w:rsidTr="00FC44AE">
        <w:trPr>
          <w:trHeight w:val="340"/>
        </w:trPr>
        <w:tc>
          <w:tcPr>
            <w:tcW w:w="1413" w:type="dxa"/>
            <w:shd w:val="clear" w:color="auto" w:fill="auto"/>
            <w:vAlign w:val="bottom"/>
            <w:hideMark/>
          </w:tcPr>
          <w:p w14:paraId="624AA24D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267" w:type="dxa"/>
            <w:shd w:val="clear" w:color="auto" w:fill="auto"/>
            <w:vAlign w:val="bottom"/>
            <w:hideMark/>
          </w:tcPr>
          <w:p w14:paraId="644161B3" w14:textId="6BB9BBA2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bi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6716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19]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3B4E084A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BA0C6D1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1F801CA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2696F42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1DE1EC0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214E9B8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FB1FDA2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A5C1D65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AE09AF6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5A59F18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DD51962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</w:tr>
      <w:tr w:rsidR="00292DB6" w:rsidRPr="00A72103" w14:paraId="412EC091" w14:textId="77777777" w:rsidTr="00FC44AE">
        <w:trPr>
          <w:trHeight w:val="340"/>
        </w:trPr>
        <w:tc>
          <w:tcPr>
            <w:tcW w:w="1413" w:type="dxa"/>
            <w:shd w:val="clear" w:color="auto" w:fill="auto"/>
            <w:vAlign w:val="bottom"/>
            <w:hideMark/>
          </w:tcPr>
          <w:p w14:paraId="340BA643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267" w:type="dxa"/>
            <w:shd w:val="clear" w:color="auto" w:fill="auto"/>
            <w:vAlign w:val="bottom"/>
            <w:hideMark/>
          </w:tcPr>
          <w:p w14:paraId="3DF63327" w14:textId="34214138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n Der Vl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75AA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37]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29153EB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F134992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1FA3923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76EB80D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D97975F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3B9710BF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D6A4555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0F28E7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4505B19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9C3AF31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324ADD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</w:tr>
      <w:tr w:rsidR="00292DB6" w:rsidRPr="00A72103" w14:paraId="471EF7DA" w14:textId="77777777" w:rsidTr="00FC44AE">
        <w:trPr>
          <w:trHeight w:val="580"/>
        </w:trPr>
        <w:tc>
          <w:tcPr>
            <w:tcW w:w="1413" w:type="dxa"/>
            <w:shd w:val="clear" w:color="auto" w:fill="auto"/>
            <w:vAlign w:val="bottom"/>
            <w:hideMark/>
          </w:tcPr>
          <w:p w14:paraId="399E46E1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267" w:type="dxa"/>
            <w:shd w:val="clear" w:color="auto" w:fill="auto"/>
            <w:vAlign w:val="bottom"/>
            <w:hideMark/>
          </w:tcPr>
          <w:p w14:paraId="0811F52A" w14:textId="13210B5C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75AA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39]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33F7146A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8D6FD4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ABF4D4E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805923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8C7ED0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78DCE84D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DC8CC1B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B4B04A5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7FE09CD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7CAF1D6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FAC7C06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</w:tr>
      <w:tr w:rsidR="00292DB6" w:rsidRPr="00A72103" w14:paraId="2DE74A83" w14:textId="77777777" w:rsidTr="00FC44AE">
        <w:trPr>
          <w:trHeight w:val="340"/>
        </w:trPr>
        <w:tc>
          <w:tcPr>
            <w:tcW w:w="1413" w:type="dxa"/>
            <w:shd w:val="clear" w:color="auto" w:fill="auto"/>
            <w:vAlign w:val="bottom"/>
            <w:hideMark/>
          </w:tcPr>
          <w:p w14:paraId="0A1741D6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267" w:type="dxa"/>
            <w:shd w:val="clear" w:color="auto" w:fill="auto"/>
            <w:vAlign w:val="bottom"/>
            <w:hideMark/>
          </w:tcPr>
          <w:p w14:paraId="394567D7" w14:textId="051E0C00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ou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16D04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18]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36AD6651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53B08A5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4C765E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09D1F1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6BE9CD6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59936B4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7882D3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E3C1C7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31D71AD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B9ECF45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682403D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</w:tr>
      <w:tr w:rsidR="00292DB6" w:rsidRPr="00A72103" w14:paraId="02F36553" w14:textId="77777777" w:rsidTr="00FC44AE">
        <w:trPr>
          <w:trHeight w:val="340"/>
        </w:trPr>
        <w:tc>
          <w:tcPr>
            <w:tcW w:w="1413" w:type="dxa"/>
            <w:shd w:val="clear" w:color="auto" w:fill="auto"/>
            <w:vAlign w:val="bottom"/>
            <w:hideMark/>
          </w:tcPr>
          <w:p w14:paraId="1D22621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267" w:type="dxa"/>
            <w:shd w:val="clear" w:color="auto" w:fill="auto"/>
            <w:vAlign w:val="bottom"/>
            <w:hideMark/>
          </w:tcPr>
          <w:p w14:paraId="4B194E9D" w14:textId="7A317C6F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16D04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20]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24E9C37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6FC6B52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CAE0062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A51700B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1441190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5B62AAA9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339FE3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2DA889B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4B7694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B4E3010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196D84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</w:tr>
      <w:tr w:rsidR="00292DB6" w:rsidRPr="00A72103" w14:paraId="2448FE75" w14:textId="77777777" w:rsidTr="00FC44AE">
        <w:trPr>
          <w:trHeight w:val="34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E82D29B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0BD659A8" w14:textId="59BBB2C1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ai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16D04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</w:rPr>
              <w:t>[17]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393A483D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BF22D92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4CAF29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8CA29D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EB39E1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2BC44CF8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4C9888F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2888DD8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BB684A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40B5402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1A28EB2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mediate</w:t>
            </w:r>
          </w:p>
        </w:tc>
      </w:tr>
      <w:tr w:rsidR="00292DB6" w:rsidRPr="00A72103" w14:paraId="3B6BF0B1" w14:textId="77777777" w:rsidTr="00FC44AE">
        <w:trPr>
          <w:trHeight w:val="34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F56A666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5A3A4D00" w14:textId="00875F46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boudji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16D04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20"/>
                <w:szCs w:val="20"/>
              </w:rPr>
              <w:t>[23]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09A8F0D0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12B200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E7946F2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DA3A2E7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9AD74D3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4E6794B3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6C06CE4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F1E6D2D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D4F250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04D250F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A939946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292DB6" w:rsidRPr="00A72103" w14:paraId="0621B0C0" w14:textId="77777777" w:rsidTr="00FC44AE">
        <w:trPr>
          <w:trHeight w:val="34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6FD7D1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2020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35B5679A" w14:textId="21A6EBC2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u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16D04"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</w:rPr>
              <w:t>[15]</w:t>
            </w:r>
            <w:bookmarkStart w:id="0" w:name="_GoBack"/>
            <w:bookmarkEnd w:id="0"/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0B543CEA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9B198CD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6D3FC85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2F67419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3D0B488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78AA89E3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178CA6B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1FA3593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6E625EB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6494FDC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5897A33" w14:textId="77777777" w:rsidR="00292DB6" w:rsidRPr="00A72103" w:rsidRDefault="00292DB6" w:rsidP="00FC44A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21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</w:tbl>
    <w:p w14:paraId="5A118DDC" w14:textId="42EDFDF3" w:rsidR="00292DB6" w:rsidRDefault="00292DB6"/>
    <w:p w14:paraId="3F342E51" w14:textId="60CF54D0" w:rsidR="00292DB6" w:rsidRPr="00292DB6" w:rsidRDefault="00292DB6">
      <w:pPr>
        <w:rPr>
          <w:rFonts w:ascii="Times New Roman" w:hAnsi="Times New Roman" w:cs="Times New Roman"/>
          <w:b/>
          <w:bCs/>
        </w:rPr>
      </w:pPr>
      <w:r w:rsidRPr="00292DB6">
        <w:rPr>
          <w:rFonts w:ascii="Times New Roman" w:hAnsi="Times New Roman" w:cs="Times New Roman"/>
          <w:b/>
          <w:bCs/>
        </w:rPr>
        <w:t xml:space="preserve">Supplement </w:t>
      </w:r>
      <w:r w:rsidR="004C528E">
        <w:rPr>
          <w:rFonts w:ascii="Times New Roman" w:hAnsi="Times New Roman" w:cs="Times New Roman"/>
          <w:b/>
          <w:bCs/>
        </w:rPr>
        <w:t>T</w:t>
      </w:r>
      <w:r w:rsidRPr="00292DB6">
        <w:rPr>
          <w:rFonts w:ascii="Times New Roman" w:hAnsi="Times New Roman" w:cs="Times New Roman"/>
          <w:b/>
          <w:bCs/>
        </w:rPr>
        <w:t>able 1</w:t>
      </w:r>
    </w:p>
    <w:p w14:paraId="225635FA" w14:textId="533098D0" w:rsidR="00292DB6" w:rsidRPr="00292DB6" w:rsidRDefault="00292DB6">
      <w:pPr>
        <w:rPr>
          <w:rFonts w:ascii="Times New Roman" w:hAnsi="Times New Roman" w:cs="Times New Roman"/>
          <w:lang w:val="en-US"/>
        </w:rPr>
      </w:pPr>
      <w:r w:rsidRPr="00292DB6">
        <w:rPr>
          <w:rFonts w:ascii="Times New Roman" w:hAnsi="Times New Roman" w:cs="Times New Roman"/>
        </w:rPr>
        <w:t>Quality assessment using the modified Newcastle-Ottawa scale of included cohort studies in systematic review of</w:t>
      </w:r>
      <w:r w:rsidRPr="00292DB6">
        <w:rPr>
          <w:rFonts w:ascii="Times New Roman" w:hAnsi="Times New Roman" w:cs="Times New Roman"/>
          <w:lang w:val="en-US"/>
        </w:rPr>
        <w:t xml:space="preserve"> angioembolization in blunt renal injuries</w:t>
      </w:r>
    </w:p>
    <w:sectPr w:rsidR="00292DB6" w:rsidRPr="00292DB6" w:rsidSect="00292D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F1434F" w14:textId="77777777" w:rsidR="00FD3765" w:rsidRDefault="00FD3765" w:rsidP="00292DB6">
      <w:pPr>
        <w:spacing w:after="0" w:line="240" w:lineRule="auto"/>
      </w:pPr>
      <w:r>
        <w:separator/>
      </w:r>
    </w:p>
  </w:endnote>
  <w:endnote w:type="continuationSeparator" w:id="0">
    <w:p w14:paraId="55B8ECE0" w14:textId="77777777" w:rsidR="00FD3765" w:rsidRDefault="00FD3765" w:rsidP="00292D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16DFD3" w14:textId="77777777" w:rsidR="00FD3765" w:rsidRDefault="00FD3765" w:rsidP="00292DB6">
      <w:pPr>
        <w:spacing w:after="0" w:line="240" w:lineRule="auto"/>
      </w:pPr>
      <w:r>
        <w:separator/>
      </w:r>
    </w:p>
  </w:footnote>
  <w:footnote w:type="continuationSeparator" w:id="0">
    <w:p w14:paraId="3C21DABE" w14:textId="77777777" w:rsidR="00FD3765" w:rsidRDefault="00FD3765" w:rsidP="00292D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DB6"/>
    <w:rsid w:val="00292DB6"/>
    <w:rsid w:val="004173CC"/>
    <w:rsid w:val="004C528E"/>
    <w:rsid w:val="00A9144A"/>
    <w:rsid w:val="00FD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8A757"/>
  <w15:chartTrackingRefBased/>
  <w15:docId w15:val="{9AA7204D-0F58-3140-A848-F0192225B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DB6"/>
    <w:pPr>
      <w:spacing w:after="160" w:line="259" w:lineRule="auto"/>
    </w:pPr>
    <w:rPr>
      <w:rFonts w:ascii="Calibri" w:eastAsia="Calibri" w:hAnsi="Calibri" w:cs="Calibri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2D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DB6"/>
    <w:rPr>
      <w:rFonts w:ascii="Calibri" w:eastAsia="Calibri" w:hAnsi="Calibri" w:cs="Calibri"/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292D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DB6"/>
    <w:rPr>
      <w:rFonts w:ascii="Calibri" w:eastAsia="Calibri" w:hAnsi="Calibri" w:cs="Calibri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70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Z GIACOMO [SSM1700009]</dc:creator>
  <cp:keywords/>
  <dc:description/>
  <cp:lastModifiedBy>Vasuki J.</cp:lastModifiedBy>
  <cp:revision>3</cp:revision>
  <dcterms:created xsi:type="dcterms:W3CDTF">2021-04-03T11:03:00Z</dcterms:created>
  <dcterms:modified xsi:type="dcterms:W3CDTF">2021-08-03T00:36:00Z</dcterms:modified>
</cp:coreProperties>
</file>